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F82" w:rsidRDefault="00795E84" w:rsidP="008E4F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8E4F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E4F82">
        <w:rPr>
          <w:rFonts w:ascii="Times New Roman" w:hAnsi="Times New Roman" w:cs="Times New Roman"/>
          <w:sz w:val="24"/>
          <w:szCs w:val="24"/>
        </w:rPr>
        <w:t>All-cause, behavioral health-related, and depression-related HRU during the follow-up period in the subset of patients aged ≥65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91"/>
        <w:gridCol w:w="1529"/>
        <w:gridCol w:w="1440"/>
        <w:gridCol w:w="2160"/>
        <w:gridCol w:w="1261"/>
        <w:gridCol w:w="1259"/>
        <w:gridCol w:w="2249"/>
        <w:gridCol w:w="1711"/>
      </w:tblGrid>
      <w:tr w:rsidR="008E4F82" w:rsidRPr="00D36683" w:rsidTr="002D1D19">
        <w:trPr>
          <w:trHeight w:val="51"/>
        </w:trPr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U per patient per yea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D cohort</w:t>
            </w:r>
          </w:p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,338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TRD MDD cohort</w:t>
            </w:r>
          </w:p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,338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IRR adjusted for baseline costs and CCI (95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36683">
              <w:rPr>
                <w:rFonts w:ascii="Times New Roman" w:eastAsia="Times New Roman" w:hAnsi="Times New Roman" w:cs="Times New Roman"/>
                <w:b/>
                <w:bCs/>
                <w:iCs/>
              </w:rPr>
              <w:t>Non-MDD cohort</w:t>
            </w:r>
          </w:p>
          <w:p w:rsidR="008E4F82" w:rsidRPr="00D36683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</w:rPr>
              <w:t>(N=1,338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E4F82" w:rsidRPr="00D36683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IRR adjusted for baseline costs and CCI (95%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CI)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D36683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8F2656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8E4F82" w:rsidRPr="00D36683" w:rsidTr="002D1D19">
        <w:trPr>
          <w:trHeight w:val="181"/>
        </w:trPr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D36683" w:rsidRDefault="008E4F82" w:rsidP="002D1D1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6683">
              <w:rPr>
                <w:rFonts w:ascii="Times New Roman" w:hAnsi="Times New Roman" w:cs="Times New Roman"/>
                <w:b/>
                <w:bCs/>
                <w:color w:val="000000"/>
              </w:rPr>
              <w:t>Behavioral health-relat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5CC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E4F82" w:rsidRPr="00D36683" w:rsidTr="002D1D19">
        <w:trPr>
          <w:trHeight w:val="181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D36683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D36683">
              <w:rPr>
                <w:rFonts w:ascii="Times New Roman" w:hAnsi="Times New Roman" w:cs="Times New Roman"/>
                <w:color w:val="000000"/>
              </w:rPr>
              <w:t>In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54 (1.33 - 1.7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4.94 (4.05 - 6.0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Number of day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67 (1.36 - 2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4.34 (3.36 - 5.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66 (1.39 - 1.9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6.08 (4.71 - 7.8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ut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90 (1.71 - 2.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7.85 (15.47 - 20.5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ther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87 (1.47 - 2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4.29 (10.60 - 19.2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318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on-re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 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Inpatient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60 (1.36 - 1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2.30 (9.08 - 16.6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Number of day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74 (1.38 - 2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3.34 (9.85 - 18.0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68 (1.36 - 2.0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1.64 (7.73 - 17.5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utpatient visit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86 (1.65 - 2.10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48.18 (39.54 - 58.70)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  <w:tr w:rsidR="008E4F82" w:rsidRPr="00D36683" w:rsidTr="002D1D19">
        <w:trPr>
          <w:trHeight w:val="289"/>
        </w:trPr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E4F82" w:rsidRPr="008F2656" w:rsidRDefault="008E4F82" w:rsidP="002D1D19">
            <w:pPr>
              <w:spacing w:after="0" w:line="240" w:lineRule="auto"/>
              <w:ind w:left="251"/>
              <w:rPr>
                <w:rFonts w:ascii="Times New Roman" w:eastAsia="Times New Roman" w:hAnsi="Times New Roman" w:cs="Times New Roman"/>
                <w:color w:val="000000"/>
              </w:rPr>
            </w:pPr>
            <w:r w:rsidRPr="008F2656">
              <w:rPr>
                <w:rFonts w:ascii="Times New Roman" w:eastAsia="Times New Roman" w:hAnsi="Times New Roman" w:cs="Times New Roman"/>
                <w:color w:val="000000"/>
              </w:rPr>
              <w:t>Other visit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1.86 (1.42 - 2.4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8F265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24.31 (16.94 - 34.8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E4F82" w:rsidRPr="00935CC6" w:rsidRDefault="008E4F82" w:rsidP="002D1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35CC6">
              <w:rPr>
                <w:rFonts w:ascii="Times New Roman" w:hAnsi="Times New Roman" w:cs="Times New Roman"/>
              </w:rPr>
              <w:t>&lt;0.001*</w:t>
            </w:r>
          </w:p>
        </w:tc>
      </w:tr>
    </w:tbl>
    <w:p w:rsidR="008E4F82" w:rsidRDefault="008E4F82" w:rsidP="008E4F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FB1F90">
        <w:rPr>
          <w:rFonts w:ascii="Times New Roman" w:hAnsi="Times New Roman" w:cs="Times New Roman"/>
          <w:sz w:val="20"/>
          <w:szCs w:val="20"/>
        </w:rPr>
        <w:t xml:space="preserve">CCI = </w:t>
      </w:r>
      <w:proofErr w:type="spellStart"/>
      <w:r w:rsidRPr="00FB1F90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FB1F90">
        <w:rPr>
          <w:rFonts w:ascii="Times New Roman" w:hAnsi="Times New Roman" w:cs="Times New Roman"/>
          <w:sz w:val="20"/>
          <w:szCs w:val="20"/>
        </w:rPr>
        <w:t xml:space="preserve"> comorbidity index; CI = confidence interval; ED = emergency department; </w:t>
      </w:r>
      <w:r>
        <w:rPr>
          <w:rFonts w:ascii="Times New Roman" w:hAnsi="Times New Roman" w:cs="Times New Roman"/>
          <w:sz w:val="20"/>
          <w:szCs w:val="20"/>
        </w:rPr>
        <w:t xml:space="preserve">HRU = healthcare resource utilization; </w:t>
      </w:r>
      <w:r w:rsidRPr="00FB1F90">
        <w:rPr>
          <w:rFonts w:ascii="Times New Roman" w:hAnsi="Times New Roman" w:cs="Times New Roman"/>
          <w:sz w:val="20"/>
          <w:szCs w:val="20"/>
        </w:rPr>
        <w:t>IRR = incidence rate ratio; MDD = major depressive disorder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FB1F90">
        <w:rPr>
          <w:rFonts w:ascii="Times New Roman" w:hAnsi="Times New Roman" w:cs="Times New Roman"/>
          <w:sz w:val="20"/>
          <w:szCs w:val="20"/>
        </w:rPr>
        <w:t xml:space="preserve"> TRD = treatment-resistant depression</w:t>
      </w:r>
    </w:p>
    <w:p w:rsidR="008E4F82" w:rsidRDefault="008E4F82" w:rsidP="008E4F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>Notes:</w:t>
      </w:r>
    </w:p>
    <w:p w:rsidR="008E4F82" w:rsidRPr="006F5350" w:rsidRDefault="008E4F82" w:rsidP="008E4F8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FF3AD7">
        <w:rPr>
          <w:rFonts w:ascii="Times New Roman" w:hAnsi="Times New Roman" w:cs="Times New Roman"/>
          <w:sz w:val="20"/>
          <w:szCs w:val="20"/>
          <w:lang w:val="en-CA"/>
        </w:rPr>
        <w:t>*: significant at the 5% level</w:t>
      </w:r>
    </w:p>
    <w:p w:rsidR="008E4F82" w:rsidRDefault="008E4F82" w:rsidP="008E4F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1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IRRs, 95% CIs, and p-values were estimated using a generalized linear model with a negative binomial or a Poisson distribution based on the results of the over dispersion test. Over dispersion was detected for nearly all categories of healthcare resource utilization, resulting in the use of a negative binomial distribution instead of the Poisson distribution.</w:t>
      </w:r>
    </w:p>
    <w:p w:rsidR="008E4F82" w:rsidRDefault="008E4F82" w:rsidP="008E4F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2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An IRR &gt; 1 indicates that the TRD cohort had higher healthcare resource utilization than non-MDD cohort.</w:t>
      </w:r>
    </w:p>
    <w:p w:rsidR="008E4F82" w:rsidRDefault="008E4F82" w:rsidP="008E4F8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3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Behavioral health-related HRU were identified using the following ICD-9 CM diagnosis codes: 290.xx – 319.xx and their ICD-10 CM equivalents.</w:t>
      </w:r>
    </w:p>
    <w:p w:rsidR="00F63F0D" w:rsidRDefault="008E4F82" w:rsidP="008E4F82">
      <w:r>
        <w:rPr>
          <w:rFonts w:ascii="Times New Roman" w:hAnsi="Times New Roman" w:cs="Times New Roman"/>
          <w:sz w:val="20"/>
          <w:szCs w:val="20"/>
          <w:lang w:val="en-CA"/>
        </w:rPr>
        <w:t xml:space="preserve">[4] </w:t>
      </w:r>
      <w:r w:rsidRPr="006F5350">
        <w:rPr>
          <w:rFonts w:ascii="Times New Roman" w:hAnsi="Times New Roman" w:cs="Times New Roman"/>
          <w:sz w:val="20"/>
          <w:szCs w:val="20"/>
          <w:lang w:val="en-CA"/>
        </w:rPr>
        <w:t>Depression-related HRU were identified using the following ICD-9 CM diagnosis codes: 296.2x, 296.3x, 300.4x, 309.0x, 309.1x, 311.xx and their ICD-10 CM equivalents.</w:t>
      </w:r>
    </w:p>
    <w:sectPr w:rsidR="00F63F0D" w:rsidSect="008E4F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F82"/>
    <w:rsid w:val="00795E84"/>
    <w:rsid w:val="008E4F82"/>
    <w:rsid w:val="00F6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D02BB"/>
  <w15:chartTrackingRefBased/>
  <w15:docId w15:val="{1FA5C0D2-C770-4ADA-A845-D301E22C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F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2</cp:revision>
  <dcterms:created xsi:type="dcterms:W3CDTF">2019-09-24T15:48:00Z</dcterms:created>
  <dcterms:modified xsi:type="dcterms:W3CDTF">2019-09-24T15:48:00Z</dcterms:modified>
</cp:coreProperties>
</file>